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ACEA6" w14:textId="77777777" w:rsidR="00535D46" w:rsidRPr="00E73334" w:rsidRDefault="00535D46" w:rsidP="00535D46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3DC0EA4E" wp14:editId="2CE99338">
            <wp:extent cx="5696202" cy="5422790"/>
            <wp:effectExtent l="0" t="0" r="0" b="63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659" cy="5428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69B89" w14:textId="5A7B4DC3" w:rsidR="00535D46" w:rsidRPr="00E73334" w:rsidRDefault="005A5687" w:rsidP="00535D46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7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535D46" w:rsidRPr="00E73334">
        <w:rPr>
          <w:rFonts w:ascii="Arial" w:hAnsi="Arial" w:cs="Arial"/>
          <w:lang w:val="en-CA"/>
        </w:rPr>
        <w:t>. Forest plot of pooled effect size for A) P1NP levels mean difference between postmenopausal women</w:t>
      </w:r>
      <w:r w:rsidR="00535D46">
        <w:rPr>
          <w:rFonts w:ascii="Arial" w:hAnsi="Arial" w:cs="Arial"/>
          <w:lang w:val="en-CA"/>
        </w:rPr>
        <w:t xml:space="preserve"> with vs. without obesity, </w:t>
      </w:r>
      <w:r w:rsidR="00535D46" w:rsidRPr="00E73334">
        <w:rPr>
          <w:rFonts w:ascii="Arial" w:hAnsi="Arial" w:cs="Arial"/>
          <w:lang w:val="en-CA"/>
        </w:rPr>
        <w:t xml:space="preserve">and total osteocalcin levels mean difference between </w:t>
      </w:r>
      <w:r w:rsidR="00535D46">
        <w:rPr>
          <w:rFonts w:ascii="Arial" w:hAnsi="Arial" w:cs="Arial"/>
          <w:lang w:val="en-CA"/>
        </w:rPr>
        <w:t xml:space="preserve">B) </w:t>
      </w:r>
      <w:r w:rsidR="00535D46" w:rsidRPr="00E73334">
        <w:rPr>
          <w:rFonts w:ascii="Arial" w:hAnsi="Arial" w:cs="Arial"/>
          <w:lang w:val="en-CA"/>
        </w:rPr>
        <w:t>postmenopausal women</w:t>
      </w:r>
      <w:r w:rsidR="00535D46">
        <w:rPr>
          <w:rFonts w:ascii="Arial" w:hAnsi="Arial" w:cs="Arial"/>
          <w:lang w:val="en-CA"/>
        </w:rPr>
        <w:t xml:space="preserve">, C) premenopausal women and D) </w:t>
      </w:r>
      <w:r w:rsidR="00535D46" w:rsidRPr="00E73334">
        <w:rPr>
          <w:rFonts w:ascii="Arial" w:hAnsi="Arial" w:cs="Arial"/>
          <w:lang w:val="en-CA"/>
        </w:rPr>
        <w:t>men</w:t>
      </w:r>
      <w:r w:rsidR="00535D46">
        <w:rPr>
          <w:rFonts w:ascii="Arial" w:hAnsi="Arial" w:cs="Arial"/>
          <w:lang w:val="en-CA"/>
        </w:rPr>
        <w:t xml:space="preserve"> with vs. without obesity</w:t>
      </w:r>
      <w:r w:rsidR="00535D46" w:rsidRPr="00E73334">
        <w:rPr>
          <w:rFonts w:ascii="Arial" w:hAnsi="Arial" w:cs="Arial"/>
          <w:lang w:val="en-CA"/>
        </w:rPr>
        <w:t xml:space="preserve">, using a random-effect model. </w:t>
      </w:r>
    </w:p>
    <w:p w14:paraId="7539997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D46"/>
    <w:rsid w:val="004E5EB2"/>
    <w:rsid w:val="00535D46"/>
    <w:rsid w:val="005A5687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EB6ED"/>
  <w15:chartTrackingRefBased/>
  <w15:docId w15:val="{0FB6DD62-25D3-437F-A805-7E1AF3AB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3:00Z</dcterms:created>
  <dcterms:modified xsi:type="dcterms:W3CDTF">2021-05-29T02:34:00Z</dcterms:modified>
</cp:coreProperties>
</file>